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3FE979" w14:textId="64ECFE14" w:rsidR="00DD0257" w:rsidRDefault="00C0470E">
      <w:pPr>
        <w:rPr>
          <w:b/>
          <w:bCs/>
        </w:rPr>
      </w:pPr>
      <w:r>
        <w:rPr>
          <w:b/>
          <w:bCs/>
        </w:rPr>
        <w:t xml:space="preserve">TABLE S5 </w:t>
      </w:r>
      <w:r w:rsidR="006D73D9">
        <w:rPr>
          <w:b/>
          <w:bCs/>
        </w:rPr>
        <w:t xml:space="preserve">| </w:t>
      </w:r>
      <w:r w:rsidRPr="006D73D9">
        <w:t>Identified chromosome polymorphisms between strains E40 and E40V following DNA sequencing and assembly. Genome assemblies were compared using Mauve, BLAST, and IGV. Putative differences were examined by Sanger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2826"/>
        <w:gridCol w:w="1894"/>
        <w:gridCol w:w="2120"/>
      </w:tblGrid>
      <w:tr w:rsidR="00C0470E" w14:paraId="1EAB340A" w14:textId="77777777" w:rsidTr="00E644A3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D456D" w14:textId="54D8C63F" w:rsidR="00C0470E" w:rsidRDefault="00C0470E">
            <w:pPr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D36EC" w14:textId="2AE27DE7" w:rsidR="00C0470E" w:rsidRDefault="00C0470E">
            <w:pPr>
              <w:rPr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CAC9" w14:textId="7732267C" w:rsidR="00C0470E" w:rsidRDefault="00C0470E">
            <w:pPr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04CB3" w14:textId="6259D591" w:rsidR="00C0470E" w:rsidRPr="00C0470E" w:rsidRDefault="00C0470E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Sanger </w:t>
            </w:r>
            <w:proofErr w:type="spellStart"/>
            <w:r>
              <w:rPr>
                <w:b/>
                <w:bCs/>
              </w:rPr>
              <w:t>result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C0470E" w14:paraId="5148CA89" w14:textId="77777777" w:rsidTr="00E644A3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82246" w14:textId="3FCFE8C0" w:rsidR="00C0470E" w:rsidRPr="00C0470E" w:rsidRDefault="00C0470E">
            <w:r w:rsidRPr="00C0470E">
              <w:t>552,929</w:t>
            </w:r>
          </w:p>
        </w:tc>
        <w:tc>
          <w:tcPr>
            <w:tcW w:w="2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7AB93" w14:textId="791B09E4" w:rsidR="00C0470E" w:rsidRPr="00C0470E" w:rsidRDefault="00C0470E">
            <w:r>
              <w:t>noncoding regio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DFF92" w14:textId="60C140BB" w:rsidR="00C0470E" w:rsidRPr="00C0470E" w:rsidRDefault="00C0470E" w:rsidP="00C0470E">
            <w:r>
              <w:t>1 base gap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23D5C" w14:textId="5051C674" w:rsidR="00C0470E" w:rsidRPr="00C0470E" w:rsidRDefault="00C0470E">
            <w:pPr>
              <w:rPr>
                <w:vertAlign w:val="superscript"/>
              </w:rPr>
            </w:pPr>
            <w:r w:rsidRPr="00C0470E">
              <w:t xml:space="preserve">Assembly </w:t>
            </w:r>
            <w:proofErr w:type="spellStart"/>
            <w:r w:rsidRPr="00C0470E">
              <w:t>error</w:t>
            </w:r>
            <w:r w:rsidRPr="00C0470E">
              <w:rPr>
                <w:vertAlign w:val="superscript"/>
              </w:rPr>
              <w:t>b</w:t>
            </w:r>
            <w:proofErr w:type="spellEnd"/>
          </w:p>
        </w:tc>
      </w:tr>
      <w:tr w:rsidR="00C0470E" w14:paraId="47A9141D" w14:textId="77777777" w:rsidTr="00E644A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8EDAFC" w14:textId="1AD27A72" w:rsidR="00C0470E" w:rsidRPr="00C0470E" w:rsidRDefault="00C0470E">
            <w:r w:rsidRPr="00C0470E">
              <w:t>1,102,892-1,103,305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373E0FF" w14:textId="265A37DB" w:rsidR="00C0470E" w:rsidRPr="00C0470E" w:rsidRDefault="00C0470E">
            <w:r w:rsidRPr="00C0470E">
              <w:t>exodeoxyribonucle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8B5C64" w14:textId="510E0438" w:rsidR="00C0470E" w:rsidRPr="00C0470E" w:rsidRDefault="00C0470E" w:rsidP="00C0470E">
            <w:pPr>
              <w:rPr>
                <w:vertAlign w:val="superscript"/>
              </w:rPr>
            </w:pPr>
            <w:r w:rsidRPr="00C0470E">
              <w:t xml:space="preserve">3 </w:t>
            </w:r>
            <w:proofErr w:type="spellStart"/>
            <w:r w:rsidRPr="00C0470E">
              <w:t>SNPs</w:t>
            </w:r>
            <w:r w:rsidRPr="00C0470E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0646CA7" w14:textId="1B3BB24D" w:rsidR="00C0470E" w:rsidRPr="00C0470E" w:rsidRDefault="00C0470E">
            <w:r w:rsidRPr="00C0470E">
              <w:t>Assembly error</w:t>
            </w:r>
          </w:p>
        </w:tc>
      </w:tr>
      <w:tr w:rsidR="00C0470E" w14:paraId="1B798BD7" w14:textId="77777777" w:rsidTr="00E644A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758762" w14:textId="66EEF26F" w:rsidR="00C0470E" w:rsidRPr="00C0470E" w:rsidRDefault="00C0470E">
            <w:r w:rsidRPr="00C0470E">
              <w:t>1,742,628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03D79532" w14:textId="702A7EBF" w:rsidR="00C0470E" w:rsidRPr="00C0470E" w:rsidRDefault="00C0470E">
            <w:r w:rsidRPr="00C0470E">
              <w:t xml:space="preserve">Heme lyase, </w:t>
            </w:r>
            <w:r w:rsidRPr="00C0470E">
              <w:rPr>
                <w:i/>
                <w:iCs/>
              </w:rPr>
              <w:t>ccmH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083436F" w14:textId="604EF19F" w:rsidR="00C0470E" w:rsidRPr="00C0470E" w:rsidRDefault="00C0470E" w:rsidP="00C0470E">
            <w:r w:rsidRPr="00C0470E">
              <w:t>1 codon dele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6BEA981" w14:textId="2AED1D7D" w:rsidR="00C0470E" w:rsidRPr="00C0470E" w:rsidRDefault="00C0470E">
            <w:r w:rsidRPr="00C0470E">
              <w:t>Assembly error</w:t>
            </w:r>
          </w:p>
        </w:tc>
      </w:tr>
      <w:tr w:rsidR="00C0470E" w14:paraId="71E928EC" w14:textId="77777777" w:rsidTr="00E644A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F66B1C" w14:textId="17B01DD1" w:rsidR="00C0470E" w:rsidRPr="00C0470E" w:rsidRDefault="00C0470E">
            <w:r w:rsidRPr="00C0470E">
              <w:t>2,830,845-2,830,92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877C6E6" w14:textId="32B2A0F5" w:rsidR="00C0470E" w:rsidRPr="00C0470E" w:rsidRDefault="00C0470E">
            <w:r>
              <w:t xml:space="preserve">Prophage head-tail </w:t>
            </w:r>
            <w:proofErr w:type="spellStart"/>
            <w:r>
              <w:t>preconnector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48EA34B" w14:textId="77777777" w:rsidR="00C0470E" w:rsidRDefault="00C0470E" w:rsidP="00C0470E"/>
          <w:p w14:paraId="1616221A" w14:textId="11B269B9" w:rsidR="00C0470E" w:rsidRPr="00C0470E" w:rsidRDefault="00C0470E" w:rsidP="00C0470E">
            <w:r w:rsidRPr="00C0470E">
              <w:t>3 SNP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9B5A0C6" w14:textId="77777777" w:rsidR="00C0470E" w:rsidRPr="00C0470E" w:rsidRDefault="00C0470E"/>
          <w:p w14:paraId="6A26E9ED" w14:textId="28935347" w:rsidR="00C0470E" w:rsidRPr="00C0470E" w:rsidRDefault="00C0470E">
            <w:r w:rsidRPr="00C0470E">
              <w:t>Assembly error</w:t>
            </w:r>
          </w:p>
        </w:tc>
      </w:tr>
      <w:tr w:rsidR="00C0470E" w14:paraId="452EBEF6" w14:textId="77777777" w:rsidTr="00E644A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D3E14B" w14:textId="5FB40CD6" w:rsidR="00C0470E" w:rsidRPr="00C0470E" w:rsidRDefault="00C0470E">
            <w:r w:rsidRPr="00C0470E">
              <w:t>3,231,413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1376C1F5" w14:textId="56C7D28E" w:rsidR="00C0470E" w:rsidRPr="00C0470E" w:rsidRDefault="00C0470E">
            <w:r>
              <w:t xml:space="preserve">Nickel/cobalt efflux, </w:t>
            </w:r>
            <w:proofErr w:type="spellStart"/>
            <w:r w:rsidRPr="00C0470E">
              <w:rPr>
                <w:i/>
                <w:iCs/>
              </w:rPr>
              <w:t>rcnA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DFB80F6" w14:textId="6F1B39DA" w:rsidR="00C0470E" w:rsidRPr="00C0470E" w:rsidRDefault="00C0470E" w:rsidP="00C0470E">
            <w:r w:rsidRPr="00C0470E">
              <w:t>4 codon dele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48F369B" w14:textId="1D0156FF" w:rsidR="00C0470E" w:rsidRPr="00C0470E" w:rsidRDefault="00C0470E">
            <w:r w:rsidRPr="00C0470E">
              <w:t>Assembly error</w:t>
            </w:r>
          </w:p>
        </w:tc>
      </w:tr>
      <w:tr w:rsidR="00C0470E" w14:paraId="4C905B21" w14:textId="77777777" w:rsidTr="00E644A3"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D60B75D" w14:textId="35E1DE8C" w:rsidR="00C0470E" w:rsidRPr="00C0470E" w:rsidRDefault="00C0470E">
            <w:r w:rsidRPr="00C0470E">
              <w:t>7,763,350</w:t>
            </w:r>
          </w:p>
        </w:tc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72673603" w14:textId="073C6AEF" w:rsidR="00C0470E" w:rsidRPr="00C0470E" w:rsidRDefault="00C0470E">
            <w:r w:rsidRPr="00C0470E">
              <w:t xml:space="preserve">LPS transport, </w:t>
            </w:r>
            <w:proofErr w:type="spellStart"/>
            <w:r w:rsidRPr="00C0470E">
              <w:rPr>
                <w:i/>
                <w:iCs/>
              </w:rPr>
              <w:t>lptG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</w:tcPr>
          <w:p w14:paraId="7C8FF903" w14:textId="44A03495" w:rsidR="00C0470E" w:rsidRPr="00C0470E" w:rsidRDefault="00C0470E" w:rsidP="00C0470E">
            <w:r w:rsidRPr="00C0470E">
              <w:t>1 SNP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</w:tcPr>
          <w:p w14:paraId="3A50E5E5" w14:textId="16BAF412" w:rsidR="00C0470E" w:rsidRPr="00C0470E" w:rsidRDefault="00C0470E">
            <w:r w:rsidRPr="00C0470E">
              <w:t>Confirmed SNP</w:t>
            </w:r>
          </w:p>
        </w:tc>
      </w:tr>
    </w:tbl>
    <w:p w14:paraId="41423FB9" w14:textId="13F5F986" w:rsidR="00C0470E" w:rsidRDefault="00C0470E">
      <w:proofErr w:type="spellStart"/>
      <w:r w:rsidRPr="00C0470E">
        <w:rPr>
          <w:vertAlign w:val="superscript"/>
        </w:rPr>
        <w:t>a</w:t>
      </w:r>
      <w:r w:rsidRPr="00C0470E">
        <w:t>Regions</w:t>
      </w:r>
      <w:proofErr w:type="spellEnd"/>
      <w:r w:rsidRPr="00C0470E">
        <w:t xml:space="preserve"> containing putative differences were amplified by PCR and sequenced by Sanger sequencing</w:t>
      </w:r>
    </w:p>
    <w:p w14:paraId="5E724D57" w14:textId="04C35356" w:rsidR="00C0470E" w:rsidRDefault="00C0470E">
      <w:proofErr w:type="spellStart"/>
      <w:r>
        <w:rPr>
          <w:vertAlign w:val="superscript"/>
        </w:rPr>
        <w:t>b</w:t>
      </w:r>
      <w:r>
        <w:t>Assembly</w:t>
      </w:r>
      <w:proofErr w:type="spellEnd"/>
      <w:r>
        <w:t xml:space="preserve"> error, putative difference not confirmed by Sanger sequencing</w:t>
      </w:r>
    </w:p>
    <w:p w14:paraId="5460B88C" w14:textId="08A9A639" w:rsidR="00C0470E" w:rsidRPr="00C0470E" w:rsidRDefault="00C0470E">
      <w:proofErr w:type="spellStart"/>
      <w:r>
        <w:rPr>
          <w:vertAlign w:val="superscript"/>
        </w:rPr>
        <w:t>c</w:t>
      </w:r>
      <w:r>
        <w:t>SNP</w:t>
      </w:r>
      <w:proofErr w:type="spellEnd"/>
      <w:r>
        <w:t>, single nucleotide polymorphism</w:t>
      </w:r>
    </w:p>
    <w:sectPr w:rsidR="00C0470E" w:rsidRPr="00C0470E" w:rsidSect="0082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0E"/>
    <w:rsid w:val="006D73D9"/>
    <w:rsid w:val="008265B8"/>
    <w:rsid w:val="00C0470E"/>
    <w:rsid w:val="00D52E83"/>
    <w:rsid w:val="00E6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CA1D8"/>
  <w14:defaultImageDpi w14:val="32767"/>
  <w15:chartTrackingRefBased/>
  <w15:docId w15:val="{BACB57B3-EC92-8E40-B0C3-C25F2381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26T19:56:00Z</dcterms:created>
  <dcterms:modified xsi:type="dcterms:W3CDTF">2021-04-29T16:13:00Z</dcterms:modified>
</cp:coreProperties>
</file>